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B77AC" w14:textId="5956CB9C" w:rsidR="00F82032" w:rsidRPr="00C55580" w:rsidRDefault="00A579E6" w:rsidP="00C55580">
      <w:pPr>
        <w:spacing w:after="24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pplementary</w:t>
      </w:r>
      <w:r w:rsidRPr="00C555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82032" w:rsidRPr="00C55580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D56F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F82032" w:rsidRPr="00C55580">
        <w:rPr>
          <w:rFonts w:ascii="Times New Roman" w:hAnsi="Times New Roman" w:cs="Times New Roman"/>
          <w:b/>
          <w:bCs/>
          <w:sz w:val="24"/>
          <w:szCs w:val="24"/>
        </w:rPr>
        <w:t xml:space="preserve">. Information of </w:t>
      </w:r>
      <w:proofErr w:type="spellStart"/>
      <w:r w:rsidR="00F82032" w:rsidRPr="000555A4">
        <w:rPr>
          <w:rFonts w:ascii="Times New Roman" w:hAnsi="Times New Roman" w:cs="Times New Roman"/>
          <w:b/>
          <w:bCs/>
          <w:sz w:val="24"/>
          <w:szCs w:val="24"/>
        </w:rPr>
        <w:t>PvCLE</w:t>
      </w:r>
      <w:proofErr w:type="spellEnd"/>
      <w:r w:rsidR="00F82032" w:rsidRPr="00C555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555A4">
        <w:rPr>
          <w:rFonts w:ascii="Times New Roman" w:hAnsi="Times New Roman" w:cs="Times New Roman" w:hint="eastAsia"/>
          <w:b/>
          <w:bCs/>
          <w:sz w:val="24"/>
          <w:szCs w:val="24"/>
        </w:rPr>
        <w:t>protein</w:t>
      </w:r>
      <w:r w:rsidR="00F82032" w:rsidRPr="00C55580">
        <w:rPr>
          <w:rFonts w:ascii="Times New Roman" w:hAnsi="Times New Roman" w:cs="Times New Roman"/>
          <w:b/>
          <w:bCs/>
          <w:sz w:val="24"/>
          <w:szCs w:val="24"/>
        </w:rPr>
        <w:t>s identified in this study</w:t>
      </w:r>
    </w:p>
    <w:tbl>
      <w:tblPr>
        <w:tblStyle w:val="a7"/>
        <w:tblW w:w="80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992"/>
        <w:gridCol w:w="850"/>
        <w:gridCol w:w="851"/>
        <w:gridCol w:w="850"/>
        <w:gridCol w:w="709"/>
        <w:gridCol w:w="1701"/>
      </w:tblGrid>
      <w:tr w:rsidR="00A579E6" w:rsidRPr="00EC1CAF" w14:paraId="5C008A54" w14:textId="77777777" w:rsidTr="001477B2"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08D9A7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ene ID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92D3A1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roup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CD99FC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otein length (AA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9931DC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B4836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1AB28C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W (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KDa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404E71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ignalP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scor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0E3DFB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rgetP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scor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6CCCFC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otif (12 AA)</w:t>
            </w:r>
          </w:p>
        </w:tc>
      </w:tr>
      <w:tr w:rsidR="00A579E6" w:rsidRPr="00EC1CAF" w14:paraId="2473A7DE" w14:textId="77777777" w:rsidTr="001477B2">
        <w:tc>
          <w:tcPr>
            <w:tcW w:w="1418" w:type="dxa"/>
            <w:tcBorders>
              <w:bottom w:val="nil"/>
            </w:tcBorders>
          </w:tcPr>
          <w:p w14:paraId="1BC7ADDB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Aa00059.1</w:t>
            </w:r>
          </w:p>
        </w:tc>
        <w:tc>
          <w:tcPr>
            <w:tcW w:w="709" w:type="dxa"/>
            <w:tcBorders>
              <w:bottom w:val="nil"/>
            </w:tcBorders>
          </w:tcPr>
          <w:p w14:paraId="56656F44" w14:textId="42ABC4C3" w:rsidR="00A579E6" w:rsidRPr="00EC1CAF" w:rsidRDefault="0002298F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>
              <w:bottom w:val="nil"/>
            </w:tcBorders>
          </w:tcPr>
          <w:p w14:paraId="0C6A7333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bottom w:val="nil"/>
            </w:tcBorders>
          </w:tcPr>
          <w:p w14:paraId="6AD229CA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14</w:t>
            </w:r>
          </w:p>
        </w:tc>
        <w:tc>
          <w:tcPr>
            <w:tcW w:w="851" w:type="dxa"/>
            <w:tcBorders>
              <w:bottom w:val="nil"/>
            </w:tcBorders>
          </w:tcPr>
          <w:p w14:paraId="1B9A286A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87</w:t>
            </w:r>
          </w:p>
        </w:tc>
        <w:tc>
          <w:tcPr>
            <w:tcW w:w="850" w:type="dxa"/>
            <w:tcBorders>
              <w:bottom w:val="nil"/>
            </w:tcBorders>
          </w:tcPr>
          <w:p w14:paraId="040D3211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14</w:t>
            </w:r>
          </w:p>
        </w:tc>
        <w:tc>
          <w:tcPr>
            <w:tcW w:w="709" w:type="dxa"/>
            <w:tcBorders>
              <w:bottom w:val="nil"/>
            </w:tcBorders>
          </w:tcPr>
          <w:p w14:paraId="09467B90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14</w:t>
            </w:r>
          </w:p>
        </w:tc>
        <w:tc>
          <w:tcPr>
            <w:tcW w:w="1701" w:type="dxa"/>
            <w:tcBorders>
              <w:bottom w:val="nil"/>
            </w:tcBorders>
          </w:tcPr>
          <w:p w14:paraId="6FFEFE6E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MVPQGPNPLHN</w:t>
            </w:r>
          </w:p>
        </w:tc>
      </w:tr>
      <w:tr w:rsidR="00A579E6" w:rsidRPr="00EC1CAF" w14:paraId="396A8C3F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03FBA454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Aa00134.1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7DBD23A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1CDF3F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4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9AD6E79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6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D73D1B9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60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F41A822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6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4DBF8FD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6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EBFD8B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HEVPSGPNPDSN</w:t>
            </w:r>
          </w:p>
        </w:tc>
      </w:tr>
      <w:tr w:rsidR="00A579E6" w:rsidRPr="00EC1CAF" w14:paraId="6D25134E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4793230E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Aa02747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2B4A594" w14:textId="67A12A83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410246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400F34C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3828978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1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1E098C8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3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05228D8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8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F5A76E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LSPGGPNPQHH</w:t>
            </w:r>
          </w:p>
        </w:tc>
      </w:tr>
      <w:tr w:rsidR="00A579E6" w:rsidRPr="00EC1CAF" w14:paraId="6306C061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42629896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Aa03245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B849911" w14:textId="7816E039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F11492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0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3AECE07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8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422A3BC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61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FF017D2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1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8CEB9CA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1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BA66CE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VVPTGANPLHN</w:t>
            </w:r>
          </w:p>
        </w:tc>
      </w:tr>
      <w:tr w:rsidR="00A579E6" w:rsidRPr="00EC1CAF" w14:paraId="5A73F74A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150F3763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Aa03249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3CC84E5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12F3F2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A2571F0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990FB06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5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9FAF22B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0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B291F0E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2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994834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RLDAGPTPIHY</w:t>
            </w:r>
          </w:p>
        </w:tc>
      </w:tr>
      <w:tr w:rsidR="00A579E6" w:rsidRPr="00EC1CAF" w14:paraId="7438949C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2DE2AA3A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Ab00394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BA92C77" w14:textId="7219BB49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1BB050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8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547DA3C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08BFC39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63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557FB09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8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B466A80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7708F5C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VVPTGANPLHN</w:t>
            </w:r>
          </w:p>
        </w:tc>
      </w:tr>
      <w:tr w:rsidR="00A579E6" w:rsidRPr="00EC1CAF" w14:paraId="727B52D2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39AA1CDC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Ab02030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E21E4E2" w14:textId="1864C910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5569E74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7096E47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3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FD88516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1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076A164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9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21A51AB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1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BBECE2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RVRRGSDPIHN</w:t>
            </w:r>
          </w:p>
        </w:tc>
      </w:tr>
      <w:tr w:rsidR="00A579E6" w:rsidRPr="00EC1CAF" w14:paraId="60FDA58D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00252F64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Ab02407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D97AE6D" w14:textId="32AE7B9E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0B4DB0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FB022BE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1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331A9A5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0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345D185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3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883A619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0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87E232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LVPQGPNPLHN</w:t>
            </w:r>
          </w:p>
        </w:tc>
      </w:tr>
      <w:tr w:rsidR="00A579E6" w:rsidRPr="00EC1CAF" w14:paraId="04293E73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7DC50921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Ab03206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AFC414F" w14:textId="4346DE70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62332B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451A653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B66B6B5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0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E7C47FF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2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0E2E06B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1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C86075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MVPQGPNPLHN</w:t>
            </w:r>
          </w:p>
        </w:tc>
      </w:tr>
      <w:tr w:rsidR="00A579E6" w:rsidRPr="00EC1CAF" w14:paraId="27631168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3D4D825E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Ab03264.1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18F19A7" w14:textId="2050422B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D7FCC6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E09215A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9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F516957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0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142FAF5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9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1A2665D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3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E3DE40F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HEVPSGPNPDSN</w:t>
            </w:r>
          </w:p>
        </w:tc>
      </w:tr>
      <w:tr w:rsidR="00A579E6" w:rsidRPr="00EC1CAF" w14:paraId="663204C1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1E9F834C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Ba03644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87CBD25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7119AC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0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1F29E2B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3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3AACAC9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9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A3261D4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2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9DFCF90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6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2AC771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RVPNGPDPIHN</w:t>
            </w:r>
          </w:p>
        </w:tc>
      </w:tr>
      <w:tr w:rsidR="00A579E6" w:rsidRPr="00EC1CAF" w14:paraId="155EEA58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27ED3DA0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Bb00645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361F0FA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667618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0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8CD574D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5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89B040F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85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DF77A2F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4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A172288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6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494A3DB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RVPNGPDPIHN</w:t>
            </w:r>
          </w:p>
        </w:tc>
      </w:tr>
      <w:tr w:rsidR="00A579E6" w:rsidRPr="00EC1CAF" w14:paraId="04D8DB08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7550E704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Bb02297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BBB755F" w14:textId="272C8927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1928D2A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E3E3AF5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4689369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3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AEBE4C8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4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6B4AAFF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9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C10A00C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RVPNSSDPLHN</w:t>
            </w:r>
          </w:p>
        </w:tc>
      </w:tr>
      <w:tr w:rsidR="00A579E6" w:rsidRPr="00EC1CAF" w14:paraId="37C66FD1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0E578040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Ca00674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DDFCF85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her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290AF8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8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79683EB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44F8E36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18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B0F7E2B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5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C67F536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1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B36FE4B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KVPTGPNPATS</w:t>
            </w:r>
          </w:p>
        </w:tc>
      </w:tr>
      <w:tr w:rsidR="00A579E6" w:rsidRPr="00EC1CAF" w14:paraId="04B36D39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52BC8668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Ca01084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57D29B0" w14:textId="0CA90FB8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B4F99D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2D8CA1D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1CE785A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3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8EBE8EB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5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D533923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3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CC3F5A3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FSPTGSNPLHN</w:t>
            </w:r>
          </w:p>
        </w:tc>
      </w:tr>
      <w:tr w:rsidR="00A579E6" w:rsidRPr="00EC1CAF" w14:paraId="35ED656C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7271D2AF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Ca01315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3AC7F82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A4627C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C631B18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6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1133EB7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8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A59A189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9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B96E14E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4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64E53AF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RIPKGPDPIHN</w:t>
            </w:r>
          </w:p>
        </w:tc>
      </w:tr>
      <w:tr w:rsidR="00A579E6" w:rsidRPr="00EC1CAF" w14:paraId="3A74E336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6F58BC05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Ca01342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A31F936" w14:textId="658F4937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326DF3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BB0DB3E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AD7BCCD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6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172F83D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0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2AA080F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0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0427BB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LVPTGPNPLHN</w:t>
            </w:r>
          </w:p>
        </w:tc>
      </w:tr>
      <w:tr w:rsidR="00A579E6" w:rsidRPr="00EC1CAF" w14:paraId="21AA631D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313D63E3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Ca01706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B2DD7EE" w14:textId="163C758F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C17E7B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21E174A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7704D39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9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A4F474B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1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E6EDBF1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6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DF88244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SVPGGPDPQHH</w:t>
            </w:r>
          </w:p>
        </w:tc>
      </w:tr>
      <w:tr w:rsidR="00A579E6" w:rsidRPr="00EC1CAF" w14:paraId="2A7B3684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20A92568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Da00317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40CC067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her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3DFD0B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8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D216FBB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6C81F84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9.88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66DE8D6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7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18A4A6F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2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156655B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RTPPGPPPRRN</w:t>
            </w:r>
          </w:p>
        </w:tc>
      </w:tr>
      <w:tr w:rsidR="00A579E6" w:rsidRPr="00EC1CAF" w14:paraId="53E4D764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53E7335A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Da00975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7A9F5E2" w14:textId="6D1660AD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4AD868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85D10E9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55E6953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57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1FB7536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5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6CC6D36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8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B868D3A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EVPSGPDPIHH</w:t>
            </w:r>
          </w:p>
        </w:tc>
      </w:tr>
      <w:tr w:rsidR="00A579E6" w:rsidRPr="00EC1CAF" w14:paraId="25C3D86C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0D27F1B2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Da00979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06FEF63" w14:textId="0A5982E8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3F8BDE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DE5BADC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13E6376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5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17A8208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5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3DB306B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8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DD4599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LSPGGPNPQHH</w:t>
            </w:r>
          </w:p>
        </w:tc>
      </w:tr>
      <w:tr w:rsidR="00A579E6" w:rsidRPr="00EC1CAF" w14:paraId="10E3216A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655278E7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Da02171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7F535AC" w14:textId="387EA63B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518D5B7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4CB72DF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4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C02A0FE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5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BE6EACA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3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4CA4243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1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E5D0059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SSPGGPDPQHH</w:t>
            </w:r>
          </w:p>
        </w:tc>
      </w:tr>
      <w:tr w:rsidR="00A579E6" w:rsidRPr="00EC1CAF" w14:paraId="3BB2F0B5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74859321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Db00974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36A5EF6" w14:textId="5D5A3356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C9D483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3EA9AED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2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A46612C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44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90A9E30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7638309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FA6C3D0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EVPSGPDPIHH</w:t>
            </w:r>
          </w:p>
        </w:tc>
      </w:tr>
      <w:tr w:rsidR="00A579E6" w:rsidRPr="00EC1CAF" w14:paraId="2ACB9E4F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5AC92A31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Ea00398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2647CDA" w14:textId="396043BA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16BC59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2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7444D44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0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255069E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27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2EB97DE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6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32DE988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4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364BDA0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LAPTGSNPLHN</w:t>
            </w:r>
          </w:p>
        </w:tc>
      </w:tr>
      <w:tr w:rsidR="00A579E6" w:rsidRPr="00EC1CAF" w14:paraId="2E29449F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608507DA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Ea00649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A8B1726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040EA7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7B3148E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C285709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49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29FF119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5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CF13D9A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1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DD4F78A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RIPSCPDALHN</w:t>
            </w:r>
          </w:p>
        </w:tc>
      </w:tr>
      <w:tr w:rsidR="00A579E6" w:rsidRPr="00EC1CAF" w14:paraId="2610A0C1" w14:textId="77777777" w:rsidTr="001477B2"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003A594A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Ea02357.1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14:paraId="598010F9" w14:textId="2015D60F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2117F6EE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14:paraId="2F68BB7D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4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14:paraId="5FED78A2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08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14:paraId="3439D0F8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67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14:paraId="29128613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85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46AE416C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LSPGGPDPQHH</w:t>
            </w:r>
          </w:p>
        </w:tc>
      </w:tr>
      <w:tr w:rsidR="00A579E6" w:rsidRPr="00C55580" w14:paraId="35289A8E" w14:textId="77777777" w:rsidTr="001477B2">
        <w:tc>
          <w:tcPr>
            <w:tcW w:w="8080" w:type="dxa"/>
            <w:gridSpan w:val="8"/>
            <w:tcBorders>
              <w:top w:val="nil"/>
              <w:bottom w:val="single" w:sz="12" w:space="0" w:color="auto"/>
            </w:tcBorders>
          </w:tcPr>
          <w:p w14:paraId="66F3E1C1" w14:textId="77777777" w:rsidR="00A579E6" w:rsidRPr="00C55580" w:rsidRDefault="00A579E6" w:rsidP="001477B2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5558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lastRenderedPageBreak/>
              <w:t>C</w:t>
            </w:r>
            <w:r w:rsidRPr="00C555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tinued table 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</w:tr>
      <w:tr w:rsidR="00A579E6" w:rsidRPr="00EC1CAF" w14:paraId="08D96E50" w14:textId="77777777" w:rsidTr="001477B2"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1BE1392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ene ID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401CE03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roup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4491A3C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otein length (AA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806523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A46D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FB4B493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W (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KDa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804278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ignalP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scor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82D1FA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rgetP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scor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EBE629A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otif (12 AA)</w:t>
            </w:r>
          </w:p>
        </w:tc>
      </w:tr>
      <w:tr w:rsidR="00A579E6" w:rsidRPr="00EC1CAF" w14:paraId="64B2D212" w14:textId="77777777" w:rsidTr="001477B2"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1869A7AA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Ea02799.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2851EBDE" w14:textId="24CC61D2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9D26595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78FFF56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3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A4369E5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78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742665D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1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195DAE1E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6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9ED6E72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LVPSGPNRLHN</w:t>
            </w:r>
          </w:p>
        </w:tc>
      </w:tr>
      <w:tr w:rsidR="00A579E6" w:rsidRPr="00EC1CAF" w14:paraId="795563B5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3B31E165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Ea02846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3A0A5E7" w14:textId="3064FC1A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0949F6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067414E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4410621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4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D95140E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7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B2F1E6C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2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AEFE0F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LSPGGPDPQHH</w:t>
            </w:r>
          </w:p>
        </w:tc>
      </w:tr>
      <w:tr w:rsidR="00A579E6" w:rsidRPr="00EC1CAF" w14:paraId="3C603930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5BDF03EC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Ea02847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5A6679A" w14:textId="7AF482AF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E143E2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BF5ECC5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4894032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3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070971B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3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A61B196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7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E6ABF8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LSPGGPDPQHH</w:t>
            </w:r>
          </w:p>
        </w:tc>
      </w:tr>
      <w:tr w:rsidR="00A579E6" w:rsidRPr="00EC1CAF" w14:paraId="42528492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527EB616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Ea02849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21C470D" w14:textId="55BD97A9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DEAE7D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6D8D96A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8196F7B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9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2D68F76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3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C4A6A2C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9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DD7FEB0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EVPAGPDPQHH</w:t>
            </w:r>
          </w:p>
        </w:tc>
      </w:tr>
      <w:tr w:rsidR="00A579E6" w:rsidRPr="00EC1CAF" w14:paraId="201C9F4C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72B4BEAF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Eb00447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B044420" w14:textId="14A8669A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B63F8B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3B068A7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9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1AB8823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88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C928CC4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9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D2F242D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0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48BBE9F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LAPTGSNPLHN</w:t>
            </w:r>
          </w:p>
        </w:tc>
      </w:tr>
      <w:tr w:rsidR="00A579E6" w:rsidRPr="00EC1CAF" w14:paraId="19184852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0517EFAB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Eb03305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2522A6C" w14:textId="6F5F9D0C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3226A9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001E86F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43E95EF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82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00AC0B9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7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7905D50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8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8589351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LVPSGPNRLHN</w:t>
            </w:r>
          </w:p>
        </w:tc>
      </w:tr>
      <w:tr w:rsidR="00A579E6" w:rsidRPr="00EC1CAF" w14:paraId="32636CB9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539B269D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Eb03333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225310D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7D7754B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FBBB994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8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FCB52DB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01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6369192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9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67B6B2D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9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7CB6EB8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LSPGGPDPSTI</w:t>
            </w:r>
          </w:p>
        </w:tc>
      </w:tr>
      <w:tr w:rsidR="00A579E6" w:rsidRPr="00EC1CAF" w14:paraId="70684C37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2B4ED3EB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Fa00904.1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A24A8A1" w14:textId="4A2B10A6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65DC30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5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DBD0404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74FDA7A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11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D7D7007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7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03FCA75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6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46C58B" w14:textId="77777777" w:rsidR="00A579E6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RVRRGSDPIHN</w:t>
            </w:r>
          </w:p>
          <w:p w14:paraId="48153392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66D3F">
              <w:rPr>
                <w:rFonts w:ascii="Times New Roman" w:hAnsi="Times New Roman" w:cs="Times New Roman"/>
                <w:sz w:val="15"/>
                <w:szCs w:val="15"/>
              </w:rPr>
              <w:t>RRVRRGSDPIHN</w:t>
            </w:r>
          </w:p>
        </w:tc>
      </w:tr>
      <w:tr w:rsidR="00A579E6" w:rsidRPr="00EC1CAF" w14:paraId="1E20114D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6C40D490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Fb01357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E277873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ther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44890E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F4A972F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9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B96A949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8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DE92CBD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8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566129F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2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E52DF0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MPKSSPNPSHN</w:t>
            </w:r>
          </w:p>
        </w:tc>
      </w:tr>
      <w:tr w:rsidR="00A579E6" w:rsidRPr="00EC1CAF" w14:paraId="25FE7AFF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4F448AE4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Fb01556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3913774" w14:textId="070E2A1C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0922D3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A89CFA6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6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3EFC25C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8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0001FF6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7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FD6E05C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5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69E18C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RVRRGSDPIHN</w:t>
            </w:r>
          </w:p>
        </w:tc>
      </w:tr>
      <w:tr w:rsidR="00A579E6" w:rsidRPr="00EC1CAF" w14:paraId="54B7BD07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2EC158E3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Ga00126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A7BC48C" w14:textId="481A14F5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2FFEA9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1495E08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6A91B11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1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08043ED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5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3BAB264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9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C5A7142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RVPTGPNPLHN</w:t>
            </w:r>
          </w:p>
        </w:tc>
      </w:tr>
      <w:tr w:rsidR="00A579E6" w:rsidRPr="00EC1CAF" w14:paraId="43087D53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27DB9D65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Ga01459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F31FC17" w14:textId="22AF1E6A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A0D460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4002E6E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0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6021DB6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98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A3A8A3C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4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2D605B2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2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7A57F11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RVRRGSDPIHN</w:t>
            </w:r>
          </w:p>
        </w:tc>
      </w:tr>
      <w:tr w:rsidR="00A579E6" w:rsidRPr="00EC1CAF" w14:paraId="317FD8D6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37BCC44D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Gb00729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FC38E12" w14:textId="1EC0C5E3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C2E290B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1E98966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5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748F861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14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56D716A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3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2A4B09F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5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31897AF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LVPQGSNPLHN</w:t>
            </w:r>
          </w:p>
        </w:tc>
      </w:tr>
      <w:tr w:rsidR="00A579E6" w:rsidRPr="00EC1CAF" w14:paraId="6288C165" w14:textId="77777777" w:rsidTr="00B34A27">
        <w:tc>
          <w:tcPr>
            <w:tcW w:w="1418" w:type="dxa"/>
            <w:tcBorders>
              <w:top w:val="nil"/>
              <w:bottom w:val="nil"/>
            </w:tcBorders>
          </w:tcPr>
          <w:p w14:paraId="10AE4F6E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Gb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2105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A29DF98" w14:textId="77777777" w:rsidR="00A579E6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her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737947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0004EF8" w14:textId="77777777" w:rsidR="00A579E6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6E24016" w14:textId="77777777" w:rsidR="00A579E6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4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0C1441D" w14:textId="77777777" w:rsidR="00A579E6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1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15EF609" w14:textId="77777777" w:rsidR="00A579E6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4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3118784" w14:textId="77777777" w:rsidR="00A579E6" w:rsidRPr="00EC1CAF" w:rsidRDefault="00A579E6" w:rsidP="001477B2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8071CF">
              <w:rPr>
                <w:rFonts w:ascii="Times New Roman" w:hAnsi="Times New Roman" w:cs="Times New Roman" w:hint="eastAsia"/>
                <w:sz w:val="15"/>
                <w:szCs w:val="15"/>
              </w:rPr>
              <w:t>RNAKSGPNPRTH</w:t>
            </w:r>
          </w:p>
        </w:tc>
      </w:tr>
      <w:tr w:rsidR="00A579E6" w:rsidRPr="00EC1CAF" w14:paraId="76EF2570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337035DB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Ia00936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2CED731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225B54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51667FA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79FC015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9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698AC71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A1C111E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8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C969DE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KVPNGPDPIHN</w:t>
            </w:r>
          </w:p>
        </w:tc>
      </w:tr>
      <w:tr w:rsidR="00A579E6" w:rsidRPr="00EC1CAF" w14:paraId="50808366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4F7C37F1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Ia01560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B7AF4EF" w14:textId="5D558941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713739A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046C1AB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580BE72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0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7170909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2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9C26E24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6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3084D0B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PVPQGSTPLHN</w:t>
            </w:r>
          </w:p>
        </w:tc>
      </w:tr>
      <w:tr w:rsidR="00A579E6" w:rsidRPr="00EC1CAF" w14:paraId="2933112E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6D3DC92D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Ia03864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65BBD7A" w14:textId="7443C634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80F485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6316E41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15F8894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80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9079537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5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2F45E23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3CC21A1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RVPTGANPLHN</w:t>
            </w:r>
          </w:p>
        </w:tc>
      </w:tr>
      <w:tr w:rsidR="00A579E6" w:rsidRPr="00EC1CAF" w14:paraId="123A5C7E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2726D692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Ia04284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802761C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her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179C632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7B54495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014C87D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8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85C64BC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B916DEB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7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32A03E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GNPSGPPPNGN</w:t>
            </w:r>
          </w:p>
        </w:tc>
      </w:tr>
      <w:tr w:rsidR="00A579E6" w:rsidRPr="00EC1CAF" w14:paraId="325F1F2B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63FB0BD0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Ia04782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10113B0" w14:textId="1286B217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5D1AB6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BD66E71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C57B2FA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3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B79F710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2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107FD46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8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8C45D0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KVPQGPNPLHN</w:t>
            </w:r>
          </w:p>
        </w:tc>
      </w:tr>
      <w:tr w:rsidR="00A579E6" w:rsidRPr="00EC1CAF" w14:paraId="51FAE097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063B8FF6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Ib00115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60E93F4" w14:textId="245FE5C3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4ECB55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1DB77F6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B95EA6A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89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14EBA60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4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450D4DB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4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C02C98C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KVPQGPNPLHN</w:t>
            </w:r>
          </w:p>
        </w:tc>
      </w:tr>
      <w:tr w:rsidR="00A579E6" w:rsidRPr="00EC1CAF" w14:paraId="0C6F1C0F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2086EDCE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Ib01097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35DAF5B" w14:textId="6DAB2510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C1D26C0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56474C8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9E0FF2F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4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7AAA8CE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7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91AD4E7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8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5669BAD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RVPTGANPLHN</w:t>
            </w:r>
          </w:p>
        </w:tc>
      </w:tr>
      <w:tr w:rsidR="00A579E6" w:rsidRPr="00EC1CAF" w14:paraId="5C5423CE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1D94279E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Ib01660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7C0ACC4" w14:textId="47443FC0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B0C947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A2655C0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BB47FFD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25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69EF391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6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AF2AF76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5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B41F4AB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WRVRRGSDPIHN</w:t>
            </w:r>
          </w:p>
        </w:tc>
      </w:tr>
      <w:tr w:rsidR="00A579E6" w:rsidRPr="00EC1CAF" w14:paraId="426238AC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22EE6E07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Ib01751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FFFD45E" w14:textId="01E8AA85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82DB1D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0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B1CAD85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63993D2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93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9E8A439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9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CF0FCBF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5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1CDD49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EVITGPNPLHN</w:t>
            </w:r>
          </w:p>
        </w:tc>
      </w:tr>
      <w:tr w:rsidR="00A579E6" w:rsidRPr="00EC1CAF" w14:paraId="71A904DE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4D2501B0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Ib01949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FBEA9A9" w14:textId="679725E1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7F815F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6931691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3D598A9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25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44E5906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6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CB9F58C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5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0DE8CE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WRVRRGSDPIHN</w:t>
            </w:r>
          </w:p>
        </w:tc>
      </w:tr>
      <w:tr w:rsidR="00A579E6" w:rsidRPr="00EC1CAF" w14:paraId="0AC3E484" w14:textId="77777777" w:rsidTr="001477B2"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7C2CB746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Ib03614.1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14:paraId="5A7FF7BB" w14:textId="6C14F37C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7A4FB226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14:paraId="5E724740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4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14:paraId="61244E5F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87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14:paraId="48DF7079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73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14:paraId="3EEAA341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71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4A85D186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PVPQGSNPLHN</w:t>
            </w:r>
          </w:p>
        </w:tc>
      </w:tr>
      <w:tr w:rsidR="00A579E6" w:rsidRPr="00C55580" w14:paraId="74E9BC2D" w14:textId="77777777" w:rsidTr="001477B2">
        <w:tc>
          <w:tcPr>
            <w:tcW w:w="8080" w:type="dxa"/>
            <w:gridSpan w:val="8"/>
            <w:tcBorders>
              <w:top w:val="nil"/>
              <w:bottom w:val="single" w:sz="12" w:space="0" w:color="auto"/>
            </w:tcBorders>
          </w:tcPr>
          <w:p w14:paraId="18223F79" w14:textId="77777777" w:rsidR="00A579E6" w:rsidRPr="00C55580" w:rsidRDefault="00A579E6" w:rsidP="001477B2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5558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lastRenderedPageBreak/>
              <w:t>C</w:t>
            </w:r>
            <w:r w:rsidRPr="00C555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tinued table 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</w:tr>
      <w:tr w:rsidR="00A579E6" w:rsidRPr="00EC1CAF" w14:paraId="00C52A5A" w14:textId="77777777" w:rsidTr="001477B2"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E50588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ene ID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11FD8E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roup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3937E9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otein length (AA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5229AEC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A46D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9E08D4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W (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KDa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8C59697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ignalP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scor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2EF626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rgetP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scor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A5DABD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otif (12 AA)</w:t>
            </w:r>
          </w:p>
        </w:tc>
      </w:tr>
      <w:tr w:rsidR="00A579E6" w:rsidRPr="00EC1CAF" w14:paraId="66855348" w14:textId="77777777" w:rsidTr="001477B2"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6F6802F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Ib03615.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9A05B79" w14:textId="46CC51E5" w:rsidR="00A579E6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7E21279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6EBA87D" w14:textId="77777777" w:rsidR="00A579E6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9AB990F" w14:textId="77777777" w:rsidR="00A579E6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5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71B792B" w14:textId="77777777" w:rsidR="00A579E6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4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14041A40" w14:textId="77777777" w:rsidR="00A579E6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2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C6FC27E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LVPQGPNPLHN</w:t>
            </w:r>
          </w:p>
        </w:tc>
      </w:tr>
      <w:tr w:rsidR="00A579E6" w:rsidRPr="00EC1CAF" w14:paraId="3A67C02E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23D8E692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Ib04290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3123AB7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6369D9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0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9E0B532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C9439AB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56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D7554A7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6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93D4423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5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E6BD8C4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KVPNGPDPIHN</w:t>
            </w:r>
          </w:p>
        </w:tc>
      </w:tr>
      <w:tr w:rsidR="00A579E6" w:rsidRPr="00EC1CAF" w14:paraId="0EF18BE6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39446A9F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J02392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0BB1B4C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12FBA9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44D866A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D2A92CF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27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54EE43E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4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E96FE94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9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B16EBA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RIPKGPDPIHN</w:t>
            </w:r>
          </w:p>
        </w:tc>
      </w:tr>
      <w:tr w:rsidR="00A579E6" w:rsidRPr="00EC1CAF" w14:paraId="6EEAECC6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63909E1E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J03573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E0ED225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9A0A8D6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379F9F4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976C1CE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55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BF5F691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4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60106E6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1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0726072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RVPNGPDPIHN</w:t>
            </w:r>
          </w:p>
        </w:tc>
      </w:tr>
      <w:tr w:rsidR="00A579E6" w:rsidRPr="00EC1CAF" w14:paraId="2DB2C598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458A4F68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J05462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6151CC6" w14:textId="5675577A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2FDC985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D28DB3D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3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36FB0E4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5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EE1ECDF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5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C49233E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6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CD9E1A8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LSPGGPDPQHH</w:t>
            </w:r>
          </w:p>
        </w:tc>
      </w:tr>
      <w:tr w:rsidR="00A579E6" w:rsidRPr="00EC1CAF" w14:paraId="5448BF7F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3E5330B6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J06189.1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8807D74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597B9F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0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7E84A3E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2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575114E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4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7259C93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9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8F498EF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1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9BC105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HQVPSGANPDSN</w:t>
            </w:r>
          </w:p>
        </w:tc>
      </w:tr>
      <w:tr w:rsidR="00A579E6" w:rsidRPr="00EC1CAF" w14:paraId="36E4CE91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05E74D72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J08934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592CDE2" w14:textId="02B34996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F104CF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8524B66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823457E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8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C2DF0E0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97EB631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7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D20302B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EVPTGPDPIHH</w:t>
            </w:r>
          </w:p>
        </w:tc>
      </w:tr>
      <w:tr w:rsidR="00A579E6" w:rsidRPr="00EC1CAF" w14:paraId="48E1AE2B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02D56E91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J09913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0FF54A4" w14:textId="20BE37E0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5EF89C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C747221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0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A4B46C3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78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4E67A76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9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8F4CF9E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3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2CDB691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LVPTGPNPLHH</w:t>
            </w:r>
          </w:p>
        </w:tc>
      </w:tr>
      <w:tr w:rsidR="00A579E6" w:rsidRPr="00EC1CAF" w14:paraId="29FD115F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14E38B21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J10463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85D2CDA" w14:textId="09A3165B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8EAC6B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1795D36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7F9C061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43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35601F6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5960119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5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6B507E7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LVPTGPNPLHN</w:t>
            </w:r>
          </w:p>
        </w:tc>
      </w:tr>
      <w:tr w:rsidR="00A579E6" w:rsidRPr="00EC1CAF" w14:paraId="62F4E104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6C9024ED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J11276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0E599DF" w14:textId="41A95BF2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4CF0EE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9C3AA1D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261D13B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3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DA4B534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2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2C84D88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0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9531260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RVRRGSDPIHN</w:t>
            </w:r>
          </w:p>
        </w:tc>
      </w:tr>
      <w:tr w:rsidR="00A579E6" w:rsidRPr="00EC1CAF" w14:paraId="77C85CB9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676935C3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J11413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A40557A" w14:textId="426B0ECB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11C08C8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B89A3DE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A6052DD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0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C57D29B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3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0377AEC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3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B7377D0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LVPQGPNPLHN</w:t>
            </w:r>
          </w:p>
        </w:tc>
      </w:tr>
      <w:tr w:rsidR="00A579E6" w:rsidRPr="00EC1CAF" w14:paraId="045BDAAE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5C9A1034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J13045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D6C836B" w14:textId="06AB849C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FA6241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E985545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3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50C02FF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40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8DBBCB0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1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0E293CB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7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4C7CC9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RVPNGPDPIHN</w:t>
            </w:r>
          </w:p>
        </w:tc>
      </w:tr>
      <w:tr w:rsidR="00A579E6" w:rsidRPr="00EC1CAF" w14:paraId="50CAE5B3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52E0F1E8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J13683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AAD2551" w14:textId="2A4A56BB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7D4FEA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56FCCC1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D0ECE9F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8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C1980AE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7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96A61A9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4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131710E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LSPGGPDPQHH</w:t>
            </w:r>
          </w:p>
        </w:tc>
      </w:tr>
      <w:tr w:rsidR="00A579E6" w:rsidRPr="00EC1CAF" w14:paraId="696BFAE4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12DAE609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J16930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2B7B139" w14:textId="4627B293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16BC44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F412730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18935E6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7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7E5B41C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23B842A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6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04A31F8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LVPQGPNPLHN</w:t>
            </w:r>
          </w:p>
        </w:tc>
      </w:tr>
      <w:tr w:rsidR="00A579E6" w:rsidRPr="00EC1CAF" w14:paraId="5812349E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6E84EA25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J18012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C178E2A" w14:textId="52EE06FD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B5E3DC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2F3397B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7F0CCE6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1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BF1434A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1AF160B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5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4ED8B9E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RVRRGSDPIHN</w:t>
            </w:r>
          </w:p>
        </w:tc>
      </w:tr>
      <w:tr w:rsidR="00A579E6" w:rsidRPr="00EC1CAF" w14:paraId="40C56860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4D7973EE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J18457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76145D4" w14:textId="5A863A43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C0C415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32F534F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99BFD4D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1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05159B2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BEB0310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3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E17155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SSPGGPDPQHH</w:t>
            </w:r>
          </w:p>
        </w:tc>
      </w:tr>
      <w:tr w:rsidR="00A579E6" w:rsidRPr="00EC1CAF" w14:paraId="068B2C43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704201F1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J18587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F516DF1" w14:textId="4A441674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F385E6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664B01B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FC4D6B2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1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D6D512A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1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5CFA4AF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6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9ED7AC1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EVPSGPNPKHN</w:t>
            </w:r>
          </w:p>
        </w:tc>
      </w:tr>
      <w:tr w:rsidR="00A579E6" w:rsidRPr="00EC1CAF" w14:paraId="3E6E3B86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242DBA44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J18588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94F97D3" w14:textId="6DF3F740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803A51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5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B4A05E6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1D1258A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80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F9A08EE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5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3557E95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4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E5F82B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EVPSGPNPKHN</w:t>
            </w:r>
          </w:p>
        </w:tc>
      </w:tr>
      <w:tr w:rsidR="00A579E6" w:rsidRPr="00EC1CAF" w14:paraId="41923AD7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25EE5C79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J18665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45E4ACD" w14:textId="083A772B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6860D4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F57945B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DE36444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1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78A4C42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F9C6BB9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5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EDD79B0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RVRRGSDPIHN</w:t>
            </w:r>
          </w:p>
        </w:tc>
      </w:tr>
      <w:tr w:rsidR="00A579E6" w:rsidRPr="00EC1CAF" w14:paraId="724DEC62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21E82525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J19582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1E5CA84" w14:textId="2EE12C4D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970E22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9060293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69D7B2C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0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28B228D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3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EB92D59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3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10D9D07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LVPQGPNPLHN</w:t>
            </w:r>
          </w:p>
        </w:tc>
      </w:tr>
      <w:tr w:rsidR="00A579E6" w:rsidRPr="00EC1CAF" w14:paraId="64D18E19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32725973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J21141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7DE4F57" w14:textId="7140E8E6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96B025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DF058BA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888B6E1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8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FDCB15F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0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08D8F56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9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1C0999A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RVPNSSDPLHN</w:t>
            </w:r>
          </w:p>
        </w:tc>
      </w:tr>
      <w:tr w:rsidR="00A579E6" w:rsidRPr="00EC1CAF" w14:paraId="7AA07BAC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564542A0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J21826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A19E365" w14:textId="71A19D39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35696B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219EB8A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76DD36B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8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B5471E2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4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1A1C5EA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1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632818B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SSPGGPDPQHH</w:t>
            </w:r>
          </w:p>
        </w:tc>
      </w:tr>
      <w:tr w:rsidR="00A579E6" w:rsidRPr="00EC1CAF" w14:paraId="38F15665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79B56EF1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J21853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06DFE53" w14:textId="5123B9C4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C289D9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02F1F8E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ADA3645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01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060CAF0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1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C562131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0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F4443FF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EVITGPNPLHN</w:t>
            </w:r>
          </w:p>
        </w:tc>
      </w:tr>
      <w:tr w:rsidR="00A579E6" w:rsidRPr="00EC1CAF" w14:paraId="2002CF56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1D8C227B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J23624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4138E98" w14:textId="5B2E7A23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5222C1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30C0F2A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0AEC248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1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B602018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5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1BC0DAF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9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665F207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FSPTGSNPLHN</w:t>
            </w:r>
          </w:p>
        </w:tc>
      </w:tr>
      <w:tr w:rsidR="00A579E6" w:rsidRPr="00EC1CAF" w14:paraId="14E915E0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26D8D316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J24209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726B959" w14:textId="123E4870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A17AAD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5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4EC1589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0032F0B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83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5307FA8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7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09E0E86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4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9FF0E3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EVPSGPNPKHN</w:t>
            </w:r>
          </w:p>
        </w:tc>
      </w:tr>
      <w:tr w:rsidR="00A579E6" w:rsidRPr="00EC1CAF" w14:paraId="7C87208E" w14:textId="77777777" w:rsidTr="001477B2"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4CF8EAF2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J24470.1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14:paraId="045A2514" w14:textId="59EF600F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114D179B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14:paraId="558F56A5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1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14:paraId="76FBE0C3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36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14:paraId="37EA9D77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42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14:paraId="3EA7A530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94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4078FCCD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RVPNSSDPLHN</w:t>
            </w:r>
          </w:p>
        </w:tc>
      </w:tr>
      <w:tr w:rsidR="00A579E6" w:rsidRPr="00C55580" w14:paraId="773CD267" w14:textId="77777777" w:rsidTr="001477B2">
        <w:tc>
          <w:tcPr>
            <w:tcW w:w="8080" w:type="dxa"/>
            <w:gridSpan w:val="8"/>
            <w:tcBorders>
              <w:top w:val="nil"/>
              <w:bottom w:val="single" w:sz="12" w:space="0" w:color="auto"/>
            </w:tcBorders>
          </w:tcPr>
          <w:p w14:paraId="66F8F0DA" w14:textId="77777777" w:rsidR="00A579E6" w:rsidRPr="00C55580" w:rsidRDefault="00A579E6" w:rsidP="001477B2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5558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lastRenderedPageBreak/>
              <w:t>C</w:t>
            </w:r>
            <w:r w:rsidRPr="00C555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tinued table 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</w:tr>
      <w:tr w:rsidR="00A579E6" w:rsidRPr="00EC1CAF" w14:paraId="7B28466E" w14:textId="77777777" w:rsidTr="001477B2"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60B93E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ene ID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AF7B3A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roup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175C14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otein length (AA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343657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A46D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15A7F4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W (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KDa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D9419C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ignalP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scor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AB6F52E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rgetP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scor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E8DB0D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otif (12 AA)</w:t>
            </w:r>
          </w:p>
        </w:tc>
      </w:tr>
      <w:tr w:rsidR="00A579E6" w:rsidRPr="00EC1CAF" w14:paraId="030DD1BD" w14:textId="77777777" w:rsidTr="001477B2"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322D974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J25705.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7AFD1BC4" w14:textId="27527892" w:rsidR="00A579E6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B1F2C3B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55F0C15A" w14:textId="77777777" w:rsidR="00A579E6" w:rsidRPr="006A46D7" w:rsidRDefault="00A579E6" w:rsidP="001477B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0368572" w14:textId="77777777" w:rsidR="00A579E6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9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6AA2189" w14:textId="77777777" w:rsidR="00A579E6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1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17D54450" w14:textId="77777777" w:rsidR="00A579E6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69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BAA65BC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SVPGGPDPQHH</w:t>
            </w:r>
          </w:p>
        </w:tc>
      </w:tr>
      <w:tr w:rsidR="00A579E6" w:rsidRPr="00EC1CAF" w14:paraId="58B7508D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4433FDA0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J26009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995C549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her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1BE4A0D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5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C2BA7F8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1D7A75D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60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93C858F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0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1DC9293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6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EFB9CB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RVPPGPPPLCS</w:t>
            </w:r>
          </w:p>
        </w:tc>
      </w:tr>
      <w:tr w:rsidR="00A579E6" w:rsidRPr="00EC1CAF" w14:paraId="6412D31E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0B9A1DB7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J26778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2729A45" w14:textId="64878409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952A05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2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27A03AC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3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DEB88B8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75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FE8CD44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9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117930D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1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071428D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LVPTGPNPLHH</w:t>
            </w:r>
          </w:p>
        </w:tc>
      </w:tr>
      <w:tr w:rsidR="00A579E6" w:rsidRPr="00EC1CAF" w14:paraId="6C897DDA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413A1312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J27785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BFA65F7" w14:textId="03D3D5C2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269910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3CAB6AE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3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2CF1012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1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CA8691F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7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3D57100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4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E5CE352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LSPGGPDPQHH</w:t>
            </w:r>
          </w:p>
        </w:tc>
      </w:tr>
      <w:tr w:rsidR="00A579E6" w:rsidRPr="00EC1CAF" w14:paraId="13CEFEFC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71AE15D2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J29097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E87FC6B" w14:textId="7E09A67B" w:rsidR="00A579E6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EB7AB4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1CEF919" w14:textId="77777777" w:rsidR="00A579E6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2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C370648" w14:textId="77777777" w:rsidR="00A579E6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5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5F8CC9A" w14:textId="77777777" w:rsidR="00A579E6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4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4CDFE9E" w14:textId="77777777" w:rsidR="00A579E6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0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ADE8F5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FSPTGSNPLHN</w:t>
            </w:r>
          </w:p>
        </w:tc>
      </w:tr>
      <w:tr w:rsidR="00A579E6" w:rsidRPr="00EC1CAF" w14:paraId="05785456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0718C651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J31292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C7CD0D0" w14:textId="0E122D98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63AF07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A3E75DB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93C5C5A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2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BAFC409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6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10050DC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3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2AB541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LSPGGPDPQHH</w:t>
            </w:r>
          </w:p>
        </w:tc>
      </w:tr>
      <w:tr w:rsidR="00A579E6" w:rsidRPr="00EC1CAF" w14:paraId="0855D75A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744812EC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J31340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C0AE3F8" w14:textId="493A1C15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D85ADE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F22ABD9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6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0277C53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4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5D9437B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8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AFEC2E4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9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A876C63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EVPGGPDPQHH</w:t>
            </w:r>
          </w:p>
        </w:tc>
      </w:tr>
      <w:tr w:rsidR="00A579E6" w:rsidRPr="00EC1CAF" w14:paraId="6109BA79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603352D0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J31454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BFCDB77" w14:textId="17795EC3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7C3F45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F940825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D093143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8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4B38532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7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609AF4C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8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C96D22D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LSPGGPNPQHH</w:t>
            </w:r>
          </w:p>
        </w:tc>
      </w:tr>
      <w:tr w:rsidR="00A579E6" w:rsidRPr="00EC1CAF" w14:paraId="2B875C0A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4D43A1A7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J32285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69D5A83" w14:textId="5F0F07F2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A61B12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8696651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E871706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2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F8B4D13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4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E188A2D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1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E79A3A2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LVPQGSNPLHN</w:t>
            </w:r>
          </w:p>
        </w:tc>
      </w:tr>
      <w:tr w:rsidR="00A579E6" w:rsidRPr="00EC1CAF" w14:paraId="300ECDF4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02E2AB7A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J35127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CD91181" w14:textId="3EA4F37A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8165D2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52BFF9C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3F9C0BE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9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F63EDED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7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7AB59B7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6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39D994B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RSPGGPDPQHH</w:t>
            </w:r>
          </w:p>
        </w:tc>
      </w:tr>
      <w:tr w:rsidR="00A579E6" w:rsidRPr="00EC1CAF" w14:paraId="110F65F6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42FFDF35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J35522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D22DEB9" w14:textId="59802E3F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C763AE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547E973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2D38F29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7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927DC15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0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932D058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5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6FB214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RSPGGPDPQHH</w:t>
            </w:r>
          </w:p>
        </w:tc>
      </w:tr>
      <w:tr w:rsidR="00A579E6" w:rsidRPr="00EC1CAF" w14:paraId="7F159AE9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16C746CB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J36553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5F3849A" w14:textId="7A679648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330441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236F247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0F95E45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1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9A233B0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5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EA5D0BC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9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45B3F6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RVPTGPNPLHN</w:t>
            </w:r>
          </w:p>
        </w:tc>
      </w:tr>
      <w:tr w:rsidR="00A579E6" w:rsidRPr="00EC1CAF" w14:paraId="7C40683B" w14:textId="77777777" w:rsidTr="001477B2">
        <w:tc>
          <w:tcPr>
            <w:tcW w:w="1418" w:type="dxa"/>
            <w:tcBorders>
              <w:top w:val="nil"/>
              <w:bottom w:val="nil"/>
            </w:tcBorders>
          </w:tcPr>
          <w:p w14:paraId="7AE4E5D6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J36581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A52330F" w14:textId="7AD35779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7DAB13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618F5EF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6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69F9961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14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3CC09FC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5A7EA2E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CFB430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EVPTGPDPIHH</w:t>
            </w:r>
          </w:p>
        </w:tc>
      </w:tr>
      <w:tr w:rsidR="00A579E6" w:rsidRPr="00EC1CAF" w14:paraId="03DF9507" w14:textId="77777777" w:rsidTr="00507647">
        <w:tc>
          <w:tcPr>
            <w:tcW w:w="1418" w:type="dxa"/>
            <w:tcBorders>
              <w:top w:val="nil"/>
              <w:bottom w:val="nil"/>
            </w:tcBorders>
          </w:tcPr>
          <w:p w14:paraId="4DEB949F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Pavir.J36598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1B174E5" w14:textId="26EFEF2F" w:rsidR="00A579E6" w:rsidRPr="00EC1CAF" w:rsidRDefault="007B2BB2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B42D3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DE6CED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305A3FA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.5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A708C9B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2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ACEE788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3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E952259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3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539748" w14:textId="77777777" w:rsidR="00A579E6" w:rsidRPr="00EC1CAF" w:rsidRDefault="00A579E6" w:rsidP="001477B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C1CAF">
              <w:rPr>
                <w:rFonts w:ascii="Times New Roman" w:hAnsi="Times New Roman" w:cs="Times New Roman"/>
                <w:sz w:val="15"/>
                <w:szCs w:val="15"/>
              </w:rPr>
              <w:t>RSVPGGPDPQHH</w:t>
            </w:r>
          </w:p>
        </w:tc>
      </w:tr>
      <w:tr w:rsidR="00F9291B" w:rsidRPr="00EC1CAF" w14:paraId="74A60191" w14:textId="77777777" w:rsidTr="00507647">
        <w:tc>
          <w:tcPr>
            <w:tcW w:w="1418" w:type="dxa"/>
            <w:tcBorders>
              <w:top w:val="nil"/>
              <w:bottom w:val="nil"/>
            </w:tcBorders>
          </w:tcPr>
          <w:p w14:paraId="1C8AA393" w14:textId="316B655B" w:rsidR="00F9291B" w:rsidRPr="00EC1CAF" w:rsidRDefault="00F9291B" w:rsidP="00F9291B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vTDIFL3</w:t>
            </w:r>
            <w:r w:rsidRPr="00F9291B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MR3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*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DB1FDCC" w14:textId="70D39785" w:rsidR="00F9291B" w:rsidRDefault="00F9291B" w:rsidP="00F9291B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6221DA" w14:textId="34A001E9" w:rsidR="00F9291B" w:rsidRPr="00EC1CAF" w:rsidRDefault="00F9291B" w:rsidP="00F9291B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FB95826" w14:textId="46B565FF" w:rsidR="00F9291B" w:rsidRDefault="00507647" w:rsidP="00F9291B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4778D3D" w14:textId="53BC1317" w:rsidR="00F9291B" w:rsidRDefault="00507647" w:rsidP="00F9291B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03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9722072" w14:textId="434AFC17" w:rsidR="00F9291B" w:rsidRDefault="003A18A9" w:rsidP="00F9291B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6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A539399" w14:textId="68A6FAC9" w:rsidR="00F9291B" w:rsidRDefault="00507647" w:rsidP="00F9291B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5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3523AC9" w14:textId="61CDF5B8" w:rsidR="00F9291B" w:rsidRPr="00EC1CAF" w:rsidRDefault="00F9291B" w:rsidP="00F9291B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9291B">
              <w:rPr>
                <w:rFonts w:ascii="Times New Roman" w:hAnsi="Times New Roman" w:cs="Times New Roman"/>
                <w:sz w:val="15"/>
                <w:szCs w:val="15"/>
              </w:rPr>
              <w:t>HGVPSGPNPGSN</w:t>
            </w:r>
          </w:p>
        </w:tc>
      </w:tr>
      <w:tr w:rsidR="00F9291B" w:rsidRPr="00EC1CAF" w14:paraId="3271DBDA" w14:textId="77777777" w:rsidTr="00507647">
        <w:tc>
          <w:tcPr>
            <w:tcW w:w="1418" w:type="dxa"/>
            <w:tcBorders>
              <w:top w:val="nil"/>
              <w:bottom w:val="nil"/>
            </w:tcBorders>
          </w:tcPr>
          <w:p w14:paraId="770AF16F" w14:textId="029DA1F8" w:rsidR="00F9291B" w:rsidRPr="00EC1CAF" w:rsidRDefault="00F9291B" w:rsidP="00F9291B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9DD38F7" w14:textId="77777777" w:rsidR="00F9291B" w:rsidRDefault="00F9291B" w:rsidP="00F9291B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DF4F7F" w14:textId="77777777" w:rsidR="00F9291B" w:rsidRPr="00EC1CAF" w:rsidRDefault="00F9291B" w:rsidP="00F9291B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FF9870A" w14:textId="77777777" w:rsidR="00F9291B" w:rsidRDefault="00F9291B" w:rsidP="00F9291B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2BE648D" w14:textId="77777777" w:rsidR="00F9291B" w:rsidRDefault="00F9291B" w:rsidP="00F9291B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D242780" w14:textId="77777777" w:rsidR="00F9291B" w:rsidRDefault="00F9291B" w:rsidP="00F9291B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F0C2EC4" w14:textId="77777777" w:rsidR="00F9291B" w:rsidRDefault="00F9291B" w:rsidP="00F9291B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16B0A2A" w14:textId="35586EF5" w:rsidR="00F9291B" w:rsidRPr="00EC1CAF" w:rsidRDefault="00F9291B" w:rsidP="00F9291B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9291B">
              <w:rPr>
                <w:rFonts w:ascii="Times New Roman" w:hAnsi="Times New Roman" w:cs="Times New Roman"/>
                <w:sz w:val="15"/>
                <w:szCs w:val="15"/>
              </w:rPr>
              <w:t>HDVPSGPNPGSH</w:t>
            </w:r>
          </w:p>
        </w:tc>
      </w:tr>
      <w:tr w:rsidR="00F9291B" w:rsidRPr="00EC1CAF" w14:paraId="6A78FD32" w14:textId="77777777" w:rsidTr="00507647">
        <w:tc>
          <w:tcPr>
            <w:tcW w:w="1418" w:type="dxa"/>
            <w:tcBorders>
              <w:top w:val="nil"/>
              <w:bottom w:val="nil"/>
            </w:tcBorders>
          </w:tcPr>
          <w:p w14:paraId="5C23EC8F" w14:textId="77777777" w:rsidR="00F9291B" w:rsidRPr="00EC1CAF" w:rsidRDefault="00F9291B" w:rsidP="00F9291B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9370D4D" w14:textId="77777777" w:rsidR="00F9291B" w:rsidRDefault="00F9291B" w:rsidP="00F9291B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063DA2" w14:textId="77777777" w:rsidR="00F9291B" w:rsidRPr="00EC1CAF" w:rsidRDefault="00F9291B" w:rsidP="00F9291B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A773098" w14:textId="77777777" w:rsidR="00F9291B" w:rsidRDefault="00F9291B" w:rsidP="00F9291B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98FE84D" w14:textId="77777777" w:rsidR="00F9291B" w:rsidRDefault="00F9291B" w:rsidP="00F9291B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0CF9221" w14:textId="77777777" w:rsidR="00F9291B" w:rsidRDefault="00F9291B" w:rsidP="00F9291B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625E08F" w14:textId="77777777" w:rsidR="00F9291B" w:rsidRDefault="00F9291B" w:rsidP="00F9291B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624BD25" w14:textId="1CA5820D" w:rsidR="00F9291B" w:rsidRPr="00EC1CAF" w:rsidRDefault="00F9291B" w:rsidP="00F9291B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9291B">
              <w:rPr>
                <w:rFonts w:ascii="Times New Roman" w:hAnsi="Times New Roman" w:cs="Times New Roman"/>
                <w:sz w:val="15"/>
                <w:szCs w:val="15"/>
              </w:rPr>
              <w:t>HDVPSGPNPGSN</w:t>
            </w:r>
          </w:p>
        </w:tc>
      </w:tr>
      <w:tr w:rsidR="00F9291B" w:rsidRPr="00EC1CAF" w14:paraId="286F0643" w14:textId="77777777" w:rsidTr="00507647">
        <w:tc>
          <w:tcPr>
            <w:tcW w:w="1418" w:type="dxa"/>
            <w:tcBorders>
              <w:top w:val="nil"/>
              <w:bottom w:val="nil"/>
            </w:tcBorders>
          </w:tcPr>
          <w:p w14:paraId="414CF6C0" w14:textId="0C83A55C" w:rsidR="00F9291B" w:rsidRPr="00EC1CAF" w:rsidRDefault="00F9291B" w:rsidP="00F9291B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vTDIFL3</w:t>
            </w:r>
            <w:r w:rsidRPr="00F9291B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MR2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*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0A30CBA" w14:textId="0068BB70" w:rsidR="00F9291B" w:rsidRDefault="00F9291B" w:rsidP="00F9291B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A2C0167" w14:textId="3A632102" w:rsidR="00F9291B" w:rsidRPr="00EC1CAF" w:rsidRDefault="00F9291B" w:rsidP="00F9291B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53EB159" w14:textId="4AC40F91" w:rsidR="00F9291B" w:rsidRDefault="00507647" w:rsidP="00F9291B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1267083" w14:textId="60EEB0B3" w:rsidR="00F9291B" w:rsidRDefault="00507647" w:rsidP="00F9291B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93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AB70883" w14:textId="32E446C2" w:rsidR="00F9291B" w:rsidRDefault="003A18A9" w:rsidP="00F9291B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2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ACE68E6" w14:textId="5CFE1B4D" w:rsidR="00F9291B" w:rsidRDefault="00507647" w:rsidP="00F9291B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3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B9B1B32" w14:textId="147AE66C" w:rsidR="00F9291B" w:rsidRPr="00EC1CAF" w:rsidRDefault="00F9291B" w:rsidP="00F9291B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9291B">
              <w:rPr>
                <w:rFonts w:ascii="Times New Roman" w:hAnsi="Times New Roman" w:cs="Times New Roman"/>
                <w:sz w:val="15"/>
                <w:szCs w:val="15"/>
              </w:rPr>
              <w:t>HGVPSGPNPGSN</w:t>
            </w:r>
          </w:p>
        </w:tc>
      </w:tr>
      <w:tr w:rsidR="00F9291B" w:rsidRPr="00EC1CAF" w14:paraId="0277A2F6" w14:textId="77777777" w:rsidTr="00507647"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26B93655" w14:textId="77777777" w:rsidR="00F9291B" w:rsidRPr="00EC1CAF" w:rsidRDefault="00F9291B" w:rsidP="00F9291B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14:paraId="2A66298E" w14:textId="77777777" w:rsidR="00F9291B" w:rsidRDefault="00F9291B" w:rsidP="00F9291B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2C54FBC9" w14:textId="77777777" w:rsidR="00F9291B" w:rsidRPr="00EC1CAF" w:rsidRDefault="00F9291B" w:rsidP="00F9291B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14:paraId="534C27A2" w14:textId="77777777" w:rsidR="00F9291B" w:rsidRDefault="00F9291B" w:rsidP="00F9291B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14:paraId="2B9954FC" w14:textId="77777777" w:rsidR="00F9291B" w:rsidRDefault="00F9291B" w:rsidP="00F9291B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14:paraId="345E06F0" w14:textId="77777777" w:rsidR="00F9291B" w:rsidRDefault="00F9291B" w:rsidP="00F9291B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14:paraId="163CF24B" w14:textId="77777777" w:rsidR="00F9291B" w:rsidRDefault="00F9291B" w:rsidP="00F9291B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3B27D733" w14:textId="49E66B77" w:rsidR="00F9291B" w:rsidRPr="00EC1CAF" w:rsidRDefault="00F9291B" w:rsidP="00F9291B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9291B">
              <w:rPr>
                <w:rFonts w:ascii="Times New Roman" w:hAnsi="Times New Roman" w:cs="Times New Roman"/>
                <w:sz w:val="15"/>
                <w:szCs w:val="15"/>
              </w:rPr>
              <w:t>HDVPSGPNPGSN</w:t>
            </w:r>
          </w:p>
        </w:tc>
      </w:tr>
    </w:tbl>
    <w:p w14:paraId="491D6777" w14:textId="67DC41EE" w:rsidR="00F82032" w:rsidRPr="00402E07" w:rsidRDefault="0063079E" w:rsidP="00BA319D">
      <w:pPr>
        <w:spacing w:after="240"/>
        <w:rPr>
          <w:rFonts w:ascii="Times New Roman" w:hAnsi="Times New Roman" w:cs="Times New Roman"/>
          <w:sz w:val="18"/>
          <w:szCs w:val="18"/>
        </w:rPr>
      </w:pPr>
      <w:r w:rsidRPr="0063079E">
        <w:rPr>
          <w:rFonts w:ascii="Times New Roman" w:hAnsi="Times New Roman" w:cs="Times New Roman"/>
          <w:sz w:val="18"/>
          <w:szCs w:val="18"/>
          <w:vertAlign w:val="superscript"/>
        </w:rPr>
        <w:t>#</w:t>
      </w:r>
      <w:r w:rsidR="00F82032" w:rsidRPr="00402E07">
        <w:rPr>
          <w:rFonts w:ascii="Times New Roman" w:hAnsi="Times New Roman" w:cs="Times New Roman"/>
          <w:sz w:val="18"/>
          <w:szCs w:val="18"/>
        </w:rPr>
        <w:t xml:space="preserve"> indicates </w:t>
      </w:r>
      <w:proofErr w:type="spellStart"/>
      <w:r w:rsidR="00F82032" w:rsidRPr="00402E07">
        <w:rPr>
          <w:rFonts w:ascii="Times New Roman" w:hAnsi="Times New Roman" w:cs="Times New Roman"/>
          <w:i/>
          <w:iCs/>
          <w:sz w:val="18"/>
          <w:szCs w:val="18"/>
        </w:rPr>
        <w:t>PvTDIF</w:t>
      </w:r>
      <w:proofErr w:type="spellEnd"/>
      <w:r w:rsidR="00F82032" w:rsidRPr="00402E07">
        <w:rPr>
          <w:rFonts w:ascii="Times New Roman" w:hAnsi="Times New Roman" w:cs="Times New Roman"/>
          <w:sz w:val="18"/>
          <w:szCs w:val="18"/>
        </w:rPr>
        <w:t>-</w:t>
      </w:r>
      <w:r w:rsidR="00F82032" w:rsidRPr="00402E07">
        <w:rPr>
          <w:rFonts w:ascii="Times New Roman" w:hAnsi="Times New Roman" w:cs="Times New Roman"/>
          <w:i/>
          <w:iCs/>
          <w:sz w:val="18"/>
          <w:szCs w:val="18"/>
        </w:rPr>
        <w:t>like</w:t>
      </w:r>
      <w:r w:rsidR="00F82032" w:rsidRPr="00402E07">
        <w:rPr>
          <w:rFonts w:ascii="Times New Roman" w:hAnsi="Times New Roman" w:cs="Times New Roman"/>
          <w:sz w:val="18"/>
          <w:szCs w:val="18"/>
        </w:rPr>
        <w:t xml:space="preserve"> genes.</w:t>
      </w:r>
    </w:p>
    <w:p w14:paraId="0817259D" w14:textId="1FCC67E6" w:rsidR="00F82032" w:rsidRPr="00402E07" w:rsidRDefault="0063079E" w:rsidP="00BA319D">
      <w:pPr>
        <w:rPr>
          <w:rFonts w:ascii="Times New Roman" w:hAnsi="Times New Roman" w:cs="Times New Roman"/>
          <w:sz w:val="18"/>
          <w:szCs w:val="18"/>
        </w:rPr>
      </w:pPr>
      <w:r w:rsidRPr="0063079E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="00F82032" w:rsidRPr="00402E07">
        <w:rPr>
          <w:rFonts w:ascii="Times New Roman" w:hAnsi="Times New Roman" w:cs="Times New Roman"/>
          <w:sz w:val="18"/>
          <w:szCs w:val="18"/>
        </w:rPr>
        <w:t xml:space="preserve"> indicates </w:t>
      </w:r>
      <w:proofErr w:type="spellStart"/>
      <w:r w:rsidR="00F82032" w:rsidRPr="00402E07">
        <w:rPr>
          <w:rFonts w:ascii="Times New Roman" w:hAnsi="Times New Roman" w:cs="Times New Roman"/>
          <w:i/>
          <w:iCs/>
          <w:sz w:val="18"/>
          <w:szCs w:val="18"/>
        </w:rPr>
        <w:t>PvCLE</w:t>
      </w:r>
      <w:proofErr w:type="spellEnd"/>
      <w:r w:rsidR="00F82032" w:rsidRPr="00402E07">
        <w:rPr>
          <w:rFonts w:ascii="Times New Roman" w:hAnsi="Times New Roman" w:cs="Times New Roman"/>
          <w:sz w:val="18"/>
          <w:szCs w:val="18"/>
        </w:rPr>
        <w:t xml:space="preserve"> gene</w:t>
      </w:r>
      <w:r w:rsidR="005309FB">
        <w:rPr>
          <w:rFonts w:ascii="Times New Roman" w:hAnsi="Times New Roman" w:cs="Times New Roman"/>
          <w:sz w:val="18"/>
          <w:szCs w:val="18"/>
        </w:rPr>
        <w:t>s</w:t>
      </w:r>
      <w:r w:rsidR="00F82032" w:rsidRPr="00402E07">
        <w:rPr>
          <w:rFonts w:ascii="Times New Roman" w:hAnsi="Times New Roman" w:cs="Times New Roman"/>
          <w:sz w:val="18"/>
          <w:szCs w:val="18"/>
        </w:rPr>
        <w:t xml:space="preserve"> </w:t>
      </w:r>
      <w:r w:rsidR="00950E08">
        <w:rPr>
          <w:rFonts w:ascii="Times New Roman" w:hAnsi="Times New Roman" w:cs="Times New Roman" w:hint="eastAsia"/>
          <w:sz w:val="18"/>
          <w:szCs w:val="18"/>
        </w:rPr>
        <w:t>containing</w:t>
      </w:r>
      <w:r w:rsidR="00950E08" w:rsidRPr="00402E07">
        <w:rPr>
          <w:rFonts w:ascii="Times New Roman" w:hAnsi="Times New Roman" w:cs="Times New Roman"/>
          <w:sz w:val="18"/>
          <w:szCs w:val="18"/>
        </w:rPr>
        <w:t xml:space="preserve"> </w:t>
      </w:r>
      <w:r w:rsidR="00F82032" w:rsidRPr="00402E07">
        <w:rPr>
          <w:rFonts w:ascii="Times New Roman" w:hAnsi="Times New Roman" w:cs="Times New Roman"/>
          <w:sz w:val="18"/>
          <w:szCs w:val="18"/>
        </w:rPr>
        <w:t>multiple motifs.</w:t>
      </w:r>
    </w:p>
    <w:p w14:paraId="4BE22565" w14:textId="77777777" w:rsidR="005073C9" w:rsidRPr="00F82032" w:rsidRDefault="005073C9"/>
    <w:sectPr w:rsidR="005073C9" w:rsidRPr="00F820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C2FED0" w14:textId="77777777" w:rsidR="00B91433" w:rsidRDefault="00B91433" w:rsidP="00F82032">
      <w:r>
        <w:separator/>
      </w:r>
    </w:p>
  </w:endnote>
  <w:endnote w:type="continuationSeparator" w:id="0">
    <w:p w14:paraId="42775494" w14:textId="77777777" w:rsidR="00B91433" w:rsidRDefault="00B91433" w:rsidP="00F820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CAA900" w14:textId="77777777" w:rsidR="00B91433" w:rsidRDefault="00B91433" w:rsidP="00F82032">
      <w:r>
        <w:separator/>
      </w:r>
    </w:p>
  </w:footnote>
  <w:footnote w:type="continuationSeparator" w:id="0">
    <w:p w14:paraId="4AFFEF21" w14:textId="77777777" w:rsidR="00B91433" w:rsidRDefault="00B91433" w:rsidP="00F820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2D2"/>
    <w:rsid w:val="00020F7C"/>
    <w:rsid w:val="0002298F"/>
    <w:rsid w:val="0002589E"/>
    <w:rsid w:val="00032414"/>
    <w:rsid w:val="00054DE3"/>
    <w:rsid w:val="000555A4"/>
    <w:rsid w:val="00067178"/>
    <w:rsid w:val="00084848"/>
    <w:rsid w:val="00126F3C"/>
    <w:rsid w:val="00130F09"/>
    <w:rsid w:val="00164499"/>
    <w:rsid w:val="00165216"/>
    <w:rsid w:val="001B4D4A"/>
    <w:rsid w:val="001F07FA"/>
    <w:rsid w:val="001F2BA4"/>
    <w:rsid w:val="00215418"/>
    <w:rsid w:val="00231F16"/>
    <w:rsid w:val="002451DC"/>
    <w:rsid w:val="002C6165"/>
    <w:rsid w:val="00311BAF"/>
    <w:rsid w:val="00316131"/>
    <w:rsid w:val="003577BB"/>
    <w:rsid w:val="003616B9"/>
    <w:rsid w:val="00377A13"/>
    <w:rsid w:val="003A18A9"/>
    <w:rsid w:val="003D2EC4"/>
    <w:rsid w:val="003D6C03"/>
    <w:rsid w:val="003D78A3"/>
    <w:rsid w:val="003E14D4"/>
    <w:rsid w:val="003E5050"/>
    <w:rsid w:val="00415451"/>
    <w:rsid w:val="00473E1B"/>
    <w:rsid w:val="0049612C"/>
    <w:rsid w:val="005073C9"/>
    <w:rsid w:val="00507647"/>
    <w:rsid w:val="0051170B"/>
    <w:rsid w:val="005273DB"/>
    <w:rsid w:val="005309FB"/>
    <w:rsid w:val="0054684E"/>
    <w:rsid w:val="005B4836"/>
    <w:rsid w:val="0062262F"/>
    <w:rsid w:val="0063079E"/>
    <w:rsid w:val="006A46D7"/>
    <w:rsid w:val="006B271D"/>
    <w:rsid w:val="006D0C4E"/>
    <w:rsid w:val="006E604E"/>
    <w:rsid w:val="00704B4C"/>
    <w:rsid w:val="00713F9A"/>
    <w:rsid w:val="007671E3"/>
    <w:rsid w:val="007747A1"/>
    <w:rsid w:val="007767D2"/>
    <w:rsid w:val="007A546D"/>
    <w:rsid w:val="007B2BB2"/>
    <w:rsid w:val="007E23DE"/>
    <w:rsid w:val="008071CF"/>
    <w:rsid w:val="0081352C"/>
    <w:rsid w:val="00852334"/>
    <w:rsid w:val="00852FA0"/>
    <w:rsid w:val="00860E21"/>
    <w:rsid w:val="008D39B8"/>
    <w:rsid w:val="00917C4B"/>
    <w:rsid w:val="009377C4"/>
    <w:rsid w:val="00950E08"/>
    <w:rsid w:val="00965686"/>
    <w:rsid w:val="009E6D6F"/>
    <w:rsid w:val="00A579E6"/>
    <w:rsid w:val="00A90EB4"/>
    <w:rsid w:val="00AF04B1"/>
    <w:rsid w:val="00B017FE"/>
    <w:rsid w:val="00B15056"/>
    <w:rsid w:val="00B33169"/>
    <w:rsid w:val="00B34A27"/>
    <w:rsid w:val="00B42D39"/>
    <w:rsid w:val="00B60C91"/>
    <w:rsid w:val="00B91433"/>
    <w:rsid w:val="00BA319D"/>
    <w:rsid w:val="00BA6DCB"/>
    <w:rsid w:val="00BB4FA4"/>
    <w:rsid w:val="00BC1623"/>
    <w:rsid w:val="00BD56F5"/>
    <w:rsid w:val="00BE4728"/>
    <w:rsid w:val="00BF28BA"/>
    <w:rsid w:val="00C00B5C"/>
    <w:rsid w:val="00C142D2"/>
    <w:rsid w:val="00C2332E"/>
    <w:rsid w:val="00C55580"/>
    <w:rsid w:val="00C61B39"/>
    <w:rsid w:val="00D45374"/>
    <w:rsid w:val="00DD55CE"/>
    <w:rsid w:val="00DE6A38"/>
    <w:rsid w:val="00E5023E"/>
    <w:rsid w:val="00F05426"/>
    <w:rsid w:val="00F41AEB"/>
    <w:rsid w:val="00F82032"/>
    <w:rsid w:val="00F908CC"/>
    <w:rsid w:val="00F9291B"/>
    <w:rsid w:val="00FB069F"/>
    <w:rsid w:val="00FC0D22"/>
    <w:rsid w:val="00FF3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CA839C"/>
  <w15:docId w15:val="{67E9D843-EEE3-4C62-95F4-EAA036621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20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20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20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20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2032"/>
    <w:rPr>
      <w:sz w:val="18"/>
      <w:szCs w:val="18"/>
    </w:rPr>
  </w:style>
  <w:style w:type="table" w:styleId="a7">
    <w:name w:val="Table Grid"/>
    <w:basedOn w:val="a1"/>
    <w:uiPriority w:val="39"/>
    <w:rsid w:val="00F820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F8203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82032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B60C91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B60C91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B60C91"/>
  </w:style>
  <w:style w:type="paragraph" w:styleId="ad">
    <w:name w:val="annotation subject"/>
    <w:basedOn w:val="ab"/>
    <w:next w:val="ab"/>
    <w:link w:val="ae"/>
    <w:uiPriority w:val="99"/>
    <w:semiHidden/>
    <w:unhideWhenUsed/>
    <w:rsid w:val="00B60C91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B60C91"/>
    <w:rPr>
      <w:b/>
      <w:bCs/>
    </w:rPr>
  </w:style>
  <w:style w:type="character" w:styleId="af">
    <w:name w:val="Hyperlink"/>
    <w:basedOn w:val="a0"/>
    <w:uiPriority w:val="99"/>
    <w:unhideWhenUsed/>
    <w:rsid w:val="00A579E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429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921</Words>
  <Characters>5253</Characters>
  <Application>Microsoft Office Word</Application>
  <DocSecurity>0</DocSecurity>
  <Lines>43</Lines>
  <Paragraphs>12</Paragraphs>
  <ScaleCrop>false</ScaleCrop>
  <Company/>
  <LinksUpToDate>false</LinksUpToDate>
  <CharactersWithSpaces>6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冬冬 田</dc:creator>
  <cp:keywords/>
  <dc:description/>
  <cp:lastModifiedBy>田 冬冬</cp:lastModifiedBy>
  <cp:revision>4</cp:revision>
  <dcterms:created xsi:type="dcterms:W3CDTF">2021-08-12T01:59:00Z</dcterms:created>
  <dcterms:modified xsi:type="dcterms:W3CDTF">2021-08-12T07:07:00Z</dcterms:modified>
</cp:coreProperties>
</file>